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94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0"/>
        <w:gridCol w:w="2237"/>
        <w:gridCol w:w="10378"/>
        <w:gridCol w:w="6514"/>
      </w:tblGrid>
      <w:tr w:rsidR="00C94CE0" w:rsidRPr="00684F1A" w:rsidTr="006F21ED">
        <w:trPr>
          <w:trHeight w:val="300"/>
        </w:trPr>
        <w:tc>
          <w:tcPr>
            <w:tcW w:w="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ID</w:t>
            </w:r>
          </w:p>
        </w:tc>
        <w:tc>
          <w:tcPr>
            <w:tcW w:w="22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Name</w:t>
            </w:r>
          </w:p>
        </w:tc>
        <w:tc>
          <w:tcPr>
            <w:tcW w:w="10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tabs>
                <w:tab w:val="left" w:pos="10457"/>
              </w:tabs>
              <w:ind w:leftChars="-13" w:left="-31"/>
              <w:rPr>
                <w:rFonts w:ascii="Arial" w:eastAsia="新細明體" w:hAnsi="Arial" w:cs="Arial"/>
                <w:color w:val="000000"/>
                <w:kern w:val="0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</w:rPr>
              <w:t>Sequence</w:t>
            </w:r>
          </w:p>
        </w:tc>
        <w:tc>
          <w:tcPr>
            <w:tcW w:w="6514" w:type="dxa"/>
            <w:shd w:val="clear" w:color="auto" w:fill="auto"/>
          </w:tcPr>
          <w:p w:rsidR="00C94CE0" w:rsidRPr="00684F1A" w:rsidRDefault="00C94CE0" w:rsidP="006F21ED">
            <w:pPr>
              <w:widowControl/>
              <w:tabs>
                <w:tab w:val="left" w:pos="10457"/>
              </w:tabs>
              <w:rPr>
                <w:rFonts w:ascii="Arial" w:eastAsia="新細明體" w:hAnsi="Arial" w:cs="Arial"/>
                <w:color w:val="000000"/>
                <w:kern w:val="0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44_145_F</w:t>
            </w:r>
          </w:p>
        </w:tc>
        <w:tc>
          <w:tcPr>
            <w:tcW w:w="10378" w:type="dxa"/>
            <w:tcBorders>
              <w:top w:val="single" w:sz="4" w:space="0" w:color="auto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 w:rightChars="557" w:right="1337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CGTACGTCTCAAGGAGATCTAWTAAWAGTTTCTTTAGTAGATTGAATTGGT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shd w:val="clear" w:color="auto" w:fill="auto"/>
          </w:tcPr>
          <w:p w:rsidR="00C94CE0" w:rsidRPr="00684F1A" w:rsidRDefault="00C94CE0" w:rsidP="006F21ED">
            <w:pPr>
              <w:widowControl/>
              <w:ind w:rightChars="557" w:right="1337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60_F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GGTTGCACCAATTAAAATACARATATCCAGCACTGAACGTGAC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72_F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ACGTGACTATGCCAAACAATGAWAAATTTGACAAATTGTACAT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92_196_F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CGAGTACGGACAGTGACCAAAYCAGCCTATATRCTCAAGCATCAGGGAGAGTCACA-3</w:t>
            </w:r>
            <w:r w:rsidRPr="00684F1A">
              <w:rPr>
                <w:rFonts w:ascii="Arial" w:hAnsi="Arial" w:cs="Arial"/>
                <w:sz w:val="22"/>
                <w:szCs w:val="22"/>
              </w:rPr>
              <w:t xml:space="preserve">’. 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226_F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CTAGACCCTGGGTAAGGGGTRTCTCCAGCAGAATAAGCATCTA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60_R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GTCACGTTCAGTGCTGGATATYTGTATTTTAATTGGTGCAACC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72_R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ATGTACAATTTGTCAAATTTWTCATTGTTTGGCATAGTCACGT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192_196_R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TGTGACTCTCCCTGATGCTTGAGYATATAGGCTGRTTTGGTCACTGTCCGTACTCG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237" w:type="dxa"/>
            <w:tcBorders>
              <w:top w:val="nil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226_R</w:t>
            </w:r>
          </w:p>
        </w:tc>
        <w:tc>
          <w:tcPr>
            <w:tcW w:w="10378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TAGATGCTTATTCTGCTGGAGAYACCCCTTACCCAGGGTCTAG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C94CE0" w:rsidRPr="00684F1A" w:rsidTr="006F21ED">
        <w:trPr>
          <w:trHeight w:val="300"/>
        </w:trPr>
        <w:tc>
          <w:tcPr>
            <w:tcW w:w="31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94CE0" w:rsidRPr="00684F1A" w:rsidRDefault="00C94CE0" w:rsidP="006F21ED">
            <w:pPr>
              <w:widowControl/>
              <w:jc w:val="right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2237" w:type="dxa"/>
            <w:tcBorders>
              <w:bottom w:val="single" w:sz="4" w:space="0" w:color="auto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Pan99lib_246_R</w:t>
            </w:r>
          </w:p>
        </w:tc>
        <w:tc>
          <w:tcPr>
            <w:tcW w:w="10378" w:type="dxa"/>
            <w:tcBorders>
              <w:bottom w:val="single" w:sz="4" w:space="0" w:color="auto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ind w:leftChars="-13" w:left="-31"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5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  <w:r w:rsidRPr="00684F1A"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  <w:t>-CGTACGTCTCAGCAATTAGATTCCCTGTGCTSTTAATCAAAAGTATGTCTCCCG-3</w:t>
            </w:r>
            <w:r w:rsidRPr="00684F1A">
              <w:rPr>
                <w:rFonts w:ascii="Arial" w:hAnsi="Arial" w:cs="Arial"/>
                <w:sz w:val="22"/>
                <w:szCs w:val="22"/>
              </w:rPr>
              <w:t>’</w:t>
            </w:r>
          </w:p>
        </w:tc>
        <w:tc>
          <w:tcPr>
            <w:tcW w:w="6514" w:type="dxa"/>
            <w:tcBorders>
              <w:top w:val="nil"/>
            </w:tcBorders>
            <w:shd w:val="clear" w:color="auto" w:fill="auto"/>
          </w:tcPr>
          <w:p w:rsidR="00C94CE0" w:rsidRPr="00684F1A" w:rsidRDefault="00C94CE0" w:rsidP="006F21ED">
            <w:pPr>
              <w:widowControl/>
              <w:rPr>
                <w:rFonts w:ascii="Arial" w:eastAsia="新細明體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:rsidR="00C94CE0" w:rsidRPr="00C94CE0" w:rsidRDefault="00C94CE0">
      <w:bookmarkStart w:id="0" w:name="_GoBack"/>
      <w:bookmarkEnd w:id="0"/>
    </w:p>
    <w:sectPr w:rsidR="00C94CE0" w:rsidRPr="00C94CE0" w:rsidSect="00C94CE0">
      <w:pgSz w:w="15840" w:h="1224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CE0"/>
    <w:rsid w:val="00C94CE0"/>
    <w:rsid w:val="00F5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21E5E87-8DFD-9444-9847-C482456F2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94C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e</dc:creator>
  <cp:keywords/>
  <dc:description/>
  <cp:lastModifiedBy>David Lee</cp:lastModifiedBy>
  <cp:revision>1</cp:revision>
  <dcterms:created xsi:type="dcterms:W3CDTF">2020-09-17T07:12:00Z</dcterms:created>
  <dcterms:modified xsi:type="dcterms:W3CDTF">2020-09-17T07:12:00Z</dcterms:modified>
</cp:coreProperties>
</file>